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F15C" w14:textId="77777777" w:rsidR="002E6D17" w:rsidRDefault="002E6D17" w:rsidP="00A558D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le 1</w:t>
      </w:r>
    </w:p>
    <w:p w14:paraId="7F5D5081" w14:textId="11605B1F" w:rsidR="00A558D1" w:rsidRPr="00A558D1" w:rsidRDefault="002E6D17" w:rsidP="00A558D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1.1</w:t>
      </w:r>
      <w:r w:rsidR="00A558D1" w:rsidRPr="00A558D1">
        <w:rPr>
          <w:rFonts w:ascii="Arial" w:hAnsi="Arial" w:cs="Arial"/>
          <w:b/>
          <w:lang w:val="en-US"/>
        </w:rPr>
        <w:t xml:space="preserve">. Semi-structured interview guide for pilot physiotherapist interviews </w:t>
      </w:r>
    </w:p>
    <w:p w14:paraId="39E66285" w14:textId="77777777" w:rsidR="00A558D1" w:rsidRPr="00A558D1" w:rsidRDefault="00A558D1" w:rsidP="00A558D1">
      <w:pPr>
        <w:jc w:val="both"/>
        <w:rPr>
          <w:rFonts w:ascii="Arial" w:hAnsi="Arial" w:cs="Arial"/>
          <w:lang w:val="en-US"/>
        </w:rPr>
      </w:pPr>
    </w:p>
    <w:p w14:paraId="565E6A3F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ELIVERY: How did you deliver the program? (i.e., face-to-face, online or combination)</w:t>
      </w:r>
    </w:p>
    <w:p w14:paraId="7F1EDC3B" w14:textId="77777777" w:rsidR="00A558D1" w:rsidRPr="00A558D1" w:rsidRDefault="00A558D1" w:rsidP="00A558D1">
      <w:pPr>
        <w:jc w:val="both"/>
        <w:rPr>
          <w:rFonts w:ascii="Arial" w:hAnsi="Arial" w:cs="Arial"/>
          <w:lang w:val="en-US"/>
        </w:rPr>
      </w:pPr>
    </w:p>
    <w:p w14:paraId="5DF3D278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OVERALL EXPERIENCE/BARRIERS: Please tell me about your experiences providing the education and exercise program to people with hip/knee OA. </w:t>
      </w:r>
    </w:p>
    <w:p w14:paraId="6DDE3C5A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Probes: </w:t>
      </w:r>
    </w:p>
    <w:p w14:paraId="01BE4515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did you like about the program? </w:t>
      </w:r>
    </w:p>
    <w:p w14:paraId="7B6CD7D2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rked well? </w:t>
      </w:r>
    </w:p>
    <w:p w14:paraId="19A07F0A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you satisfied with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verall?</w:t>
      </w:r>
    </w:p>
    <w:p w14:paraId="3D3674D4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challenges were encountered providing the program? </w:t>
      </w:r>
    </w:p>
    <w:p w14:paraId="6D2CCCD1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be your advice to others to avoid identified challenges? </w:t>
      </w:r>
    </w:p>
    <w:p w14:paraId="6ABA6C07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(Cover exercise, education, supervision, group element, face to face or online)</w:t>
      </w:r>
    </w:p>
    <w:p w14:paraId="0CCF3D5C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Additional online probes: </w:t>
      </w:r>
    </w:p>
    <w:p w14:paraId="0571ACB8" w14:textId="77777777" w:rsidR="00A558D1" w:rsidRP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o you think it compares to consulting with patients face to face? </w:t>
      </w:r>
    </w:p>
    <w:p w14:paraId="74FBCE74" w14:textId="77777777" w:rsidR="00A558D1" w:rsidRP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id the online nature of the program affect your communication style and the methods you use to develop a relationship with your patients? </w:t>
      </w:r>
    </w:p>
    <w:p w14:paraId="42181B5E" w14:textId="77777777" w:rsidR="00A558D1" w:rsidRPr="00A558D1" w:rsidRDefault="00A558D1" w:rsidP="00A558D1">
      <w:pPr>
        <w:pStyle w:val="ListParagraph"/>
        <w:ind w:left="993"/>
        <w:jc w:val="both"/>
        <w:rPr>
          <w:rFonts w:ascii="Arial" w:hAnsi="Arial" w:cs="Arial"/>
          <w:sz w:val="22"/>
          <w:szCs w:val="22"/>
          <w:lang w:val="en-US"/>
        </w:rPr>
      </w:pPr>
    </w:p>
    <w:p w14:paraId="31DEB386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FACILITATORS: Is there anything you wish you had known that would have helped you in delivering the program? </w:t>
      </w:r>
    </w:p>
    <w:p w14:paraId="4799F55E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consider asking about the following areas: </w:t>
      </w:r>
    </w:p>
    <w:p w14:paraId="7867013E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Training you received to deliver the program </w:t>
      </w:r>
    </w:p>
    <w:p w14:paraId="22A7AF85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Processes or operationalization of organizing program delivery </w:t>
      </w:r>
    </w:p>
    <w:p w14:paraId="16054EDF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Processes or operationalization of patient database</w:t>
      </w:r>
    </w:p>
    <w:p w14:paraId="64AF7469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to provide the patient education </w:t>
      </w:r>
    </w:p>
    <w:p w14:paraId="3A11D136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to provide the patient exercise component </w:t>
      </w:r>
    </w:p>
    <w:p w14:paraId="5893E220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Additional online probes: </w:t>
      </w:r>
    </w:p>
    <w:p w14:paraId="3C56D9D7" w14:textId="77777777" w:rsidR="00A558D1" w:rsidRPr="00A558D1" w:rsidRDefault="00A558D1" w:rsidP="00A558D1">
      <w:pPr>
        <w:pStyle w:val="ListParagraph"/>
        <w:numPr>
          <w:ilvl w:val="0"/>
          <w:numId w:val="10"/>
        </w:numPr>
        <w:ind w:left="993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knowledge or resources to support online delivery</w:t>
      </w:r>
    </w:p>
    <w:p w14:paraId="6AEFDC61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EE655D3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LOGISTICS AND FIDELITY: If other therapists were going to start providing the program, what advice would you give them and/or the clinic manager? </w:t>
      </w:r>
    </w:p>
    <w:p w14:paraId="35773860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9BA819C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30B0321" w14:textId="77777777" w:rsidR="00A558D1" w:rsidRPr="00A558D1" w:rsidRDefault="00A558D1" w:rsidP="00A558D1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suggestions or recommendations would you offer related to educating and preparing the therapists to deliver the program? </w:t>
      </w:r>
    </w:p>
    <w:p w14:paraId="1883F171" w14:textId="77777777" w:rsidR="00A558D1" w:rsidRPr="00A558D1" w:rsidRDefault="00A558D1" w:rsidP="00A558D1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suggestions or recommendation would you provide concerning the logistics of program delivery for the facility?  </w:t>
      </w:r>
    </w:p>
    <w:p w14:paraId="18D23779" w14:textId="77777777" w:rsidR="00A558D1" w:rsidRPr="00A558D1" w:rsidRDefault="00A558D1" w:rsidP="00A558D1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ere there specific resource and cost implications?</w:t>
      </w:r>
    </w:p>
    <w:p w14:paraId="53A6D201" w14:textId="77777777" w:rsidR="00A558D1" w:rsidRPr="00A558D1" w:rsidRDefault="00A558D1" w:rsidP="00A558D1">
      <w:pPr>
        <w:pStyle w:val="ListParagraph"/>
        <w:numPr>
          <w:ilvl w:val="0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id you make specific changes to the original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>? What changes did you make and why?</w:t>
      </w:r>
    </w:p>
    <w:p w14:paraId="41D36148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547D6BA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Hlk80278146"/>
      <w:r w:rsidRPr="00A558D1">
        <w:rPr>
          <w:rFonts w:ascii="Arial" w:hAnsi="Arial" w:cs="Arial"/>
          <w:sz w:val="22"/>
          <w:szCs w:val="22"/>
          <w:lang w:val="en-US"/>
        </w:rPr>
        <w:t xml:space="preserve">APPROPRIATENESS AND SUSTAINABILITY – Do you intend to continue deliver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>?</w:t>
      </w:r>
    </w:p>
    <w:bookmarkEnd w:id="0"/>
    <w:p w14:paraId="10059A08" w14:textId="77777777" w:rsidR="00A558D1" w:rsidRPr="00A558D1" w:rsidRDefault="00A558D1" w:rsidP="00A558D1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compatible is the GLA:D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in your setting?</w:t>
      </w:r>
    </w:p>
    <w:p w14:paraId="41F2CD11" w14:textId="77777777" w:rsidR="00A558D1" w:rsidRPr="00A558D1" w:rsidRDefault="00A558D1" w:rsidP="00A558D1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es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help to address a particular issue or problem that was there?</w:t>
      </w:r>
    </w:p>
    <w:p w14:paraId="1AB1ECCE" w14:textId="77777777" w:rsidR="00A558D1" w:rsidRPr="00A558D1" w:rsidRDefault="00A558D1" w:rsidP="00A558D1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you need to help you to continue deliver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long term?</w:t>
      </w:r>
    </w:p>
    <w:p w14:paraId="36D65654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57BAB6E5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would your preference be for delivery (face to face or online)? Why?</w:t>
      </w:r>
    </w:p>
    <w:p w14:paraId="4436D577" w14:textId="77777777" w:rsid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advantages or disadvantages do you see that the online offers over in-person visits? </w:t>
      </w:r>
    </w:p>
    <w:p w14:paraId="0EB39AB5" w14:textId="62FAA272" w:rsidR="00A558D1" w:rsidRP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well do you think your patients understood the exercises and physical activity plan you prescribed?</w:t>
      </w:r>
    </w:p>
    <w:p w14:paraId="1B42B7BF" w14:textId="77777777" w:rsidR="00A558D1" w:rsidRP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lastRenderedPageBreak/>
        <w:t xml:space="preserve">How confident were you that your patients could perform the exercises safely and effectively at home on their own? </w:t>
      </w:r>
    </w:p>
    <w:p w14:paraId="31075BFD" w14:textId="0B2A83DA" w:rsidR="00A558D1" w:rsidRPr="00A558D1" w:rsidRDefault="00A558D1" w:rsidP="00A558D1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confident were you that your patients would adhere to the exercise/activity programs?</w:t>
      </w:r>
    </w:p>
    <w:p w14:paraId="5606727E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0632C0F" w14:textId="77777777" w:rsidR="00A558D1" w:rsidRPr="00A558D1" w:rsidRDefault="00A558D1" w:rsidP="00A558D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Is there anything else you’d like to tell me about the program and its delivery? </w:t>
      </w:r>
    </w:p>
    <w:p w14:paraId="079E1597" w14:textId="77777777" w:rsidR="00A558D1" w:rsidRPr="00A558D1" w:rsidRDefault="00A558D1" w:rsidP="00A558D1">
      <w:pPr>
        <w:jc w:val="both"/>
        <w:rPr>
          <w:sz w:val="22"/>
          <w:szCs w:val="22"/>
          <w:lang w:val="en-US"/>
        </w:rPr>
      </w:pPr>
    </w:p>
    <w:p w14:paraId="56AF0909" w14:textId="699AC443" w:rsidR="00A558D1" w:rsidRPr="00A558D1" w:rsidRDefault="002E6D17" w:rsidP="00A558D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1.2 </w:t>
      </w:r>
      <w:r w:rsidR="00A558D1" w:rsidRPr="00A558D1">
        <w:rPr>
          <w:rFonts w:ascii="Arial" w:hAnsi="Arial" w:cs="Arial"/>
          <w:b/>
          <w:lang w:val="en-US"/>
        </w:rPr>
        <w:t>Semi-structured interview guide for patient interviews</w:t>
      </w:r>
    </w:p>
    <w:p w14:paraId="13FA8D8B" w14:textId="77777777" w:rsidR="00A558D1" w:rsidRPr="00A558D1" w:rsidRDefault="00A558D1" w:rsidP="00A558D1">
      <w:pPr>
        <w:jc w:val="both"/>
        <w:rPr>
          <w:rFonts w:ascii="Arial" w:hAnsi="Arial" w:cs="Arial"/>
          <w:b/>
          <w:lang w:val="en-US"/>
        </w:rPr>
      </w:pPr>
    </w:p>
    <w:p w14:paraId="0E14B6DC" w14:textId="55D747D5" w:rsidR="00A558D1" w:rsidRPr="00A558D1" w:rsidRDefault="00A558D1" w:rsidP="00A558D1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ELIVERY: How did you receive the program? (i.e., face-to-face, online or combination)</w:t>
      </w:r>
    </w:p>
    <w:p w14:paraId="4BB7D396" w14:textId="77777777" w:rsidR="00A558D1" w:rsidRPr="00A558D1" w:rsidRDefault="00A558D1" w:rsidP="00A558D1">
      <w:pPr>
        <w:pStyle w:val="ListParagraph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663D0E23" w14:textId="77777777" w:rsidR="00A558D1" w:rsidRPr="00A558D1" w:rsidRDefault="00A558D1" w:rsidP="00A558D1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OVERALL EXPERIENCE/BARRIERS: Please tell me about your experiences in taking part in the GLA:D Ireland education and exercis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F543D17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Probes: </w:t>
      </w:r>
    </w:p>
    <w:p w14:paraId="6DB8762B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did you like about the program? </w:t>
      </w:r>
    </w:p>
    <w:p w14:paraId="589A2F27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rked well? </w:t>
      </w:r>
    </w:p>
    <w:p w14:paraId="2E0FDBC9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you satisfied with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verall?</w:t>
      </w:r>
    </w:p>
    <w:p w14:paraId="316F8816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challenges were encountered taking part the program? </w:t>
      </w:r>
    </w:p>
    <w:p w14:paraId="1EC47435" w14:textId="77777777" w:rsidR="00A558D1" w:rsidRPr="00A558D1" w:rsidRDefault="00A558D1" w:rsidP="00A558D1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be your advice to others to avoid identified challenges? </w:t>
      </w:r>
    </w:p>
    <w:p w14:paraId="71AAE247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(Cover exercise, education, timing, supervision, group element, face to face or online, any changes in symptoms, surveys, any costs or accessibility issues)</w:t>
      </w:r>
    </w:p>
    <w:p w14:paraId="43B7B381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796E437C" w14:textId="77777777" w:rsidR="00A558D1" w:rsidRPr="00A558D1" w:rsidRDefault="00A558D1" w:rsidP="00A558D1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do you think it compares to consulting with physiotherapists face to face?</w:t>
      </w:r>
    </w:p>
    <w:p w14:paraId="161FF445" w14:textId="77777777" w:rsidR="00A558D1" w:rsidRPr="00A558D1" w:rsidRDefault="00A558D1" w:rsidP="00A558D1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id the online nature of the program affect your communication style and how you developed a relationship with your physiotherapists? </w:t>
      </w:r>
    </w:p>
    <w:p w14:paraId="62EAB73B" w14:textId="77777777" w:rsidR="00A558D1" w:rsidRPr="00A558D1" w:rsidRDefault="00A558D1" w:rsidP="00A558D1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id you encounter any problems with setup for online classes (software, internet, space, equipment)? Did you need/get any extra assistance from your physiotherapist or family/friends?</w:t>
      </w:r>
    </w:p>
    <w:p w14:paraId="61844D2A" w14:textId="77777777" w:rsidR="00A558D1" w:rsidRPr="00A558D1" w:rsidRDefault="00A558D1" w:rsidP="00A558D1">
      <w:pPr>
        <w:pStyle w:val="ListParagraph"/>
        <w:ind w:left="993"/>
        <w:jc w:val="both"/>
        <w:rPr>
          <w:rFonts w:ascii="Arial" w:hAnsi="Arial" w:cs="Arial"/>
          <w:sz w:val="22"/>
          <w:szCs w:val="22"/>
          <w:lang w:val="en-US"/>
        </w:rPr>
      </w:pPr>
    </w:p>
    <w:p w14:paraId="2B913254" w14:textId="77777777" w:rsidR="00A558D1" w:rsidRPr="00A558D1" w:rsidRDefault="00A558D1" w:rsidP="00A558D1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FACILITATORS: Is there anything you wish you had known at the beginning of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that you did not know about? </w:t>
      </w:r>
    </w:p>
    <w:p w14:paraId="7C4493D5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consider asking about the following areas: </w:t>
      </w:r>
    </w:p>
    <w:p w14:paraId="6DE851FB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Participant information sheets and information from your physiotherapist </w:t>
      </w:r>
    </w:p>
    <w:p w14:paraId="049DF0EA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Time commitment to attend sessions and complete surveys</w:t>
      </w:r>
    </w:p>
    <w:p w14:paraId="3A2FF5AF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for patient education </w:t>
      </w:r>
    </w:p>
    <w:p w14:paraId="5CF108A6" w14:textId="77777777" w:rsidR="00A558D1" w:rsidRPr="00A558D1" w:rsidRDefault="00A558D1" w:rsidP="00A558D1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for patient exercise component </w:t>
      </w:r>
    </w:p>
    <w:p w14:paraId="25E5AC7C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7716E543" w14:textId="77777777" w:rsidR="00A558D1" w:rsidRPr="00A558D1" w:rsidRDefault="00A558D1" w:rsidP="00A558D1">
      <w:pPr>
        <w:pStyle w:val="ListParagraph"/>
        <w:numPr>
          <w:ilvl w:val="0"/>
          <w:numId w:val="9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there any other supports that would have helped with the onlin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446641D6" w14:textId="77777777" w:rsidR="00A558D1" w:rsidRPr="00A558D1" w:rsidRDefault="00A558D1" w:rsidP="00A558D1">
      <w:pPr>
        <w:jc w:val="both"/>
        <w:rPr>
          <w:sz w:val="22"/>
          <w:szCs w:val="22"/>
          <w:lang w:val="en-US"/>
        </w:rPr>
      </w:pPr>
    </w:p>
    <w:p w14:paraId="21F88A62" w14:textId="77777777" w:rsidR="00A558D1" w:rsidRPr="00A558D1" w:rsidRDefault="00A558D1" w:rsidP="00A558D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APPROPRIATENESS AND SUSTAINABILITY – Do you intend to continue doing the exercises?</w:t>
      </w:r>
    </w:p>
    <w:p w14:paraId="56E18AB2" w14:textId="77777777" w:rsidR="00A558D1" w:rsidRPr="00A558D1" w:rsidRDefault="00A558D1" w:rsidP="00A558D1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 you use the information that you have learned from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currently or plan to? </w:t>
      </w:r>
    </w:p>
    <w:p w14:paraId="2592B83D" w14:textId="77777777" w:rsidR="00A558D1" w:rsidRPr="00A558D1" w:rsidRDefault="00A558D1" w:rsidP="00A558D1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re you confident performing the exercises in your own home? </w:t>
      </w:r>
    </w:p>
    <w:p w14:paraId="08B2D361" w14:textId="77777777" w:rsidR="00A558D1" w:rsidRPr="00A558D1" w:rsidRDefault="00A558D1" w:rsidP="00A558D1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id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address a particular issue or problem that you had?</w:t>
      </w:r>
    </w:p>
    <w:p w14:paraId="4F63F433" w14:textId="77777777" w:rsidR="00A558D1" w:rsidRPr="00A558D1" w:rsidRDefault="00A558D1" w:rsidP="00A558D1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 you think you have increased your physical activity and are there any </w:t>
      </w:r>
      <w:proofErr w:type="gramStart"/>
      <w:r w:rsidRPr="00A558D1">
        <w:rPr>
          <w:rFonts w:ascii="Arial" w:hAnsi="Arial" w:cs="Arial"/>
          <w:sz w:val="22"/>
          <w:szCs w:val="22"/>
          <w:lang w:val="en-US"/>
        </w:rPr>
        <w:t>particular resources</w:t>
      </w:r>
      <w:proofErr w:type="gramEnd"/>
      <w:r w:rsidRPr="00A558D1">
        <w:rPr>
          <w:rFonts w:ascii="Arial" w:hAnsi="Arial" w:cs="Arial"/>
          <w:sz w:val="22"/>
          <w:szCs w:val="22"/>
          <w:lang w:val="en-US"/>
        </w:rPr>
        <w:t xml:space="preserve"> you have used to do this? (e.g. joined a walking group, sports club)</w:t>
      </w:r>
    </w:p>
    <w:p w14:paraId="489C18B3" w14:textId="77777777" w:rsidR="00A558D1" w:rsidRPr="00A558D1" w:rsidRDefault="00A558D1" w:rsidP="00A558D1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ould you recommend this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to other people with osteoarthritis and if so, what advice would you give them? </w:t>
      </w:r>
    </w:p>
    <w:p w14:paraId="276C7281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067192C9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well do you think you understood the exercises and physical activity plan you were prescribed?</w:t>
      </w:r>
    </w:p>
    <w:p w14:paraId="4E18ED47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lastRenderedPageBreak/>
        <w:t xml:space="preserve">How confident were you that you could perform the exercises safely and effectively at home on your own? </w:t>
      </w:r>
    </w:p>
    <w:p w14:paraId="2D53A8D7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confident were you that you would adhere/stick to the exercise/activity programs?</w:t>
      </w:r>
    </w:p>
    <w:p w14:paraId="7D811718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would your preference be for delivery (face to face or online)? Why?</w:t>
      </w:r>
    </w:p>
    <w:p w14:paraId="5C5FEF80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advantages or disadvantages do you see that the online offers over in-person visits?</w:t>
      </w:r>
    </w:p>
    <w:p w14:paraId="6773DE09" w14:textId="77777777" w:rsidR="00A558D1" w:rsidRPr="00A558D1" w:rsidRDefault="00A558D1" w:rsidP="00A558D1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advice would you give to people who are unsure about do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nline?</w:t>
      </w:r>
    </w:p>
    <w:p w14:paraId="6319E59F" w14:textId="77777777" w:rsidR="00A558D1" w:rsidRPr="00A558D1" w:rsidRDefault="00A558D1" w:rsidP="00A558D1">
      <w:pPr>
        <w:pStyle w:val="ListParagraph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738AE33E" w14:textId="77777777" w:rsidR="00A558D1" w:rsidRPr="00A558D1" w:rsidRDefault="00A558D1" w:rsidP="00A558D1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Is there anything else you’d like to tell me about the program and its delivery? </w:t>
      </w:r>
    </w:p>
    <w:p w14:paraId="323CC39A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028AB02" w14:textId="77777777" w:rsidR="00A558D1" w:rsidRPr="00A558D1" w:rsidRDefault="00A558D1" w:rsidP="00A558D1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335512F" w14:textId="77777777" w:rsidR="00A558D1" w:rsidRPr="00A558D1" w:rsidRDefault="00A558D1" w:rsidP="00A558D1">
      <w:pPr>
        <w:jc w:val="both"/>
        <w:rPr>
          <w:sz w:val="22"/>
          <w:szCs w:val="22"/>
          <w:lang w:val="en-US"/>
        </w:rPr>
      </w:pPr>
    </w:p>
    <w:p w14:paraId="73ED7C76" w14:textId="77777777" w:rsidR="00CD3767" w:rsidRPr="00A558D1" w:rsidRDefault="00CD3767">
      <w:pPr>
        <w:rPr>
          <w:lang w:val="en-US"/>
        </w:rPr>
      </w:pPr>
    </w:p>
    <w:sectPr w:rsidR="00CD3767" w:rsidRPr="00A5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71CCB"/>
    <w:multiLevelType w:val="hybridMultilevel"/>
    <w:tmpl w:val="99DC36E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194A67FE"/>
    <w:multiLevelType w:val="hybridMultilevel"/>
    <w:tmpl w:val="8E20E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757EF0"/>
    <w:multiLevelType w:val="hybridMultilevel"/>
    <w:tmpl w:val="3448306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202032D5"/>
    <w:multiLevelType w:val="hybridMultilevel"/>
    <w:tmpl w:val="295400D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6B50B4"/>
    <w:multiLevelType w:val="hybridMultilevel"/>
    <w:tmpl w:val="A24EFD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A241B4"/>
    <w:multiLevelType w:val="hybridMultilevel"/>
    <w:tmpl w:val="6878254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 w15:restartNumberingAfterBreak="0">
    <w:nsid w:val="3C902A02"/>
    <w:multiLevelType w:val="hybridMultilevel"/>
    <w:tmpl w:val="781C478E"/>
    <w:lvl w:ilvl="0" w:tplc="7810A27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7803184"/>
    <w:multiLevelType w:val="hybridMultilevel"/>
    <w:tmpl w:val="BAD0754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6F111C6"/>
    <w:multiLevelType w:val="hybridMultilevel"/>
    <w:tmpl w:val="00DA1D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6FF26A22"/>
    <w:multiLevelType w:val="hybridMultilevel"/>
    <w:tmpl w:val="C56A122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6558C3"/>
    <w:multiLevelType w:val="hybridMultilevel"/>
    <w:tmpl w:val="FC8C3F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88B313F"/>
    <w:multiLevelType w:val="hybridMultilevel"/>
    <w:tmpl w:val="0FE060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938250">
    <w:abstractNumId w:val="4"/>
  </w:num>
  <w:num w:numId="2" w16cid:durableId="1918708982">
    <w:abstractNumId w:val="1"/>
  </w:num>
  <w:num w:numId="3" w16cid:durableId="309097369">
    <w:abstractNumId w:val="10"/>
  </w:num>
  <w:num w:numId="4" w16cid:durableId="1114901332">
    <w:abstractNumId w:val="3"/>
  </w:num>
  <w:num w:numId="5" w16cid:durableId="365760028">
    <w:abstractNumId w:val="8"/>
  </w:num>
  <w:num w:numId="6" w16cid:durableId="1591545346">
    <w:abstractNumId w:val="6"/>
  </w:num>
  <w:num w:numId="7" w16cid:durableId="273169432">
    <w:abstractNumId w:val="5"/>
  </w:num>
  <w:num w:numId="8" w16cid:durableId="271137235">
    <w:abstractNumId w:val="0"/>
  </w:num>
  <w:num w:numId="9" w16cid:durableId="1809667399">
    <w:abstractNumId w:val="2"/>
  </w:num>
  <w:num w:numId="10" w16cid:durableId="1499881484">
    <w:abstractNumId w:val="11"/>
  </w:num>
  <w:num w:numId="11" w16cid:durableId="2076783369">
    <w:abstractNumId w:val="9"/>
  </w:num>
  <w:num w:numId="12" w16cid:durableId="11431587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D1"/>
    <w:rsid w:val="002E6D17"/>
    <w:rsid w:val="00A558D1"/>
    <w:rsid w:val="00C11E1C"/>
    <w:rsid w:val="00C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5210"/>
  <w15:chartTrackingRefBased/>
  <w15:docId w15:val="{E3734C67-B2B5-4D89-92F5-EEA7821B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8D1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8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5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8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8D1"/>
    <w:rPr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0</Words>
  <Characters>4904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.Toomey</dc:creator>
  <cp:keywords/>
  <dc:description/>
  <cp:lastModifiedBy>Clodagh.Toomey</cp:lastModifiedBy>
  <cp:revision>2</cp:revision>
  <dcterms:created xsi:type="dcterms:W3CDTF">2021-08-19T14:39:00Z</dcterms:created>
  <dcterms:modified xsi:type="dcterms:W3CDTF">2026-03-18T13:40:00Z</dcterms:modified>
</cp:coreProperties>
</file>